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E6B3A" w14:textId="6EB9B8D6" w:rsidR="008D11BA" w:rsidRPr="001D59F6" w:rsidRDefault="008D11BA" w:rsidP="008D11BA">
      <w:pPr>
        <w:jc w:val="center"/>
        <w:rPr>
          <w:b/>
          <w:bCs/>
        </w:rPr>
      </w:pPr>
      <w:r>
        <w:rPr>
          <w:b/>
          <w:bCs/>
        </w:rPr>
        <w:t xml:space="preserve">Additional file 6 – </w:t>
      </w:r>
      <w:r>
        <w:t>CONSORT checklist</w:t>
      </w:r>
    </w:p>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00A3E909" w:rsidR="00B36D6D" w:rsidRPr="009C6FD6" w:rsidRDefault="00FD2AB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2B2FAE9A" w:rsidR="00B36D6D" w:rsidRPr="009C6FD6" w:rsidRDefault="00FD2AB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70379B06" w:rsidR="00B36D6D" w:rsidRPr="009C6FD6" w:rsidRDefault="009008E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3BB8C317" w:rsidR="00B36D6D" w:rsidRPr="009C6FD6" w:rsidRDefault="00F3674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694CBFB0" w:rsidR="00B36D6D" w:rsidRPr="009C6FD6" w:rsidRDefault="0018727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31</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E76D94F" w:rsidR="00B36D6D" w:rsidRPr="009C6FD6" w:rsidRDefault="0025288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55601A50" w:rsidR="00B36D6D" w:rsidRPr="009C6FD6" w:rsidRDefault="0025288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1</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0CA4DFCB" w:rsidR="00B36D6D" w:rsidRPr="009C6FD6" w:rsidRDefault="00D400E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r w:rsidR="006C500C">
              <w:rPr>
                <w:rFonts w:ascii="Calibri" w:eastAsia="Calibri" w:hAnsi="Calibri" w:cs="Calibri"/>
                <w:color w:val="000000"/>
                <w:sz w:val="22"/>
                <w:szCs w:val="22"/>
                <w:lang w:val="en-GB"/>
              </w:rPr>
              <w:t>-7</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3C44AEAF" w:rsidR="00B36D6D" w:rsidRPr="009C6FD6" w:rsidRDefault="0083492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33D2A03A" w:rsidR="00B36D6D" w:rsidRPr="009C6FD6" w:rsidRDefault="0083492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03A9947F" w:rsidR="00B36D6D" w:rsidRPr="009C6FD6" w:rsidRDefault="00931E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58FF488D" w:rsidR="00B36D6D" w:rsidRPr="009C6FD6" w:rsidRDefault="00F52F5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Reported </w:t>
            </w:r>
            <w:r w:rsidR="00150EFF">
              <w:rPr>
                <w:rFonts w:ascii="Calibri" w:eastAsia="Calibri" w:hAnsi="Calibri" w:cs="Calibri"/>
                <w:color w:val="000000"/>
                <w:sz w:val="22"/>
                <w:szCs w:val="22"/>
                <w:lang w:val="en-GB"/>
              </w:rPr>
              <w:t>in previous</w:t>
            </w:r>
            <w:r>
              <w:rPr>
                <w:rFonts w:ascii="Calibri" w:eastAsia="Calibri" w:hAnsi="Calibri" w:cs="Calibri"/>
                <w:color w:val="000000"/>
                <w:sz w:val="22"/>
                <w:szCs w:val="22"/>
                <w:lang w:val="en-GB"/>
              </w:rPr>
              <w:t xml:space="preserve"> paper [</w:t>
            </w:r>
            <w:r w:rsidR="00150EFF">
              <w:rPr>
                <w:rFonts w:ascii="Calibri" w:eastAsia="Calibri" w:hAnsi="Calibri" w:cs="Calibri"/>
                <w:color w:val="000000"/>
                <w:sz w:val="22"/>
                <w:szCs w:val="22"/>
                <w:lang w:val="en-GB"/>
              </w:rPr>
              <w:t>23]</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4AD6D212" w:rsidR="00B36D6D" w:rsidRPr="009C6FD6" w:rsidRDefault="0075782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18A67E30" w:rsidR="00B36D6D" w:rsidRPr="009C6FD6" w:rsidRDefault="0075782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20BCC3AB" w:rsidR="00B36D6D" w:rsidRPr="009C6FD6" w:rsidRDefault="0075782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7614E259" w:rsidR="00B36D6D" w:rsidRPr="009C6FD6" w:rsidRDefault="00281BF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9, previous paper [21,23]</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087E7C8E" w:rsidR="00B36D6D" w:rsidRPr="009C6FD6" w:rsidRDefault="00112D1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r w:rsidR="00B82086">
              <w:rPr>
                <w:rFonts w:ascii="Calibri" w:eastAsia="Calibri" w:hAnsi="Calibri" w:cs="Calibri"/>
                <w:color w:val="000000"/>
                <w:sz w:val="22"/>
                <w:szCs w:val="22"/>
                <w:lang w:val="en-GB"/>
              </w:rPr>
              <w:t>, previous paper [</w:t>
            </w:r>
            <w:r w:rsidR="00F41019">
              <w:rPr>
                <w:rFonts w:ascii="Calibri" w:eastAsia="Calibri" w:hAnsi="Calibri" w:cs="Calibri"/>
                <w:color w:val="000000"/>
                <w:sz w:val="22"/>
                <w:szCs w:val="22"/>
                <w:lang w:val="en-GB"/>
              </w:rPr>
              <w:t>22,</w:t>
            </w:r>
            <w:r w:rsidR="00B82086">
              <w:rPr>
                <w:rFonts w:ascii="Calibri" w:eastAsia="Calibri" w:hAnsi="Calibri" w:cs="Calibri"/>
                <w:color w:val="000000"/>
                <w:sz w:val="22"/>
                <w:szCs w:val="22"/>
                <w:lang w:val="en-GB"/>
              </w:rPr>
              <w:t>23]</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3C036997" w:rsidR="00B36D6D" w:rsidRPr="009C6FD6" w:rsidRDefault="00D951D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Adverse effects reported in [23]</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3F0FA5A2" w:rsidR="00B36D6D" w:rsidRPr="009C6FD6" w:rsidRDefault="006C793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2,23]</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2314FA7B" w:rsidR="00B36D6D" w:rsidRPr="009C6FD6" w:rsidRDefault="006C793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2,23]</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27624724" w:rsidR="00B36D6D" w:rsidRPr="009C6FD6" w:rsidRDefault="006C793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2,2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60412216" w:rsidR="00B36D6D" w:rsidRPr="009C6FD6" w:rsidRDefault="005D262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 and reported in [23]</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2E7A209" w:rsidR="00B36D6D" w:rsidRPr="009C6FD6" w:rsidRDefault="005D262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2,23]</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30A304F5" w:rsidR="00B36D6D" w:rsidRPr="009C6FD6" w:rsidRDefault="005D262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2,23]</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3641FE07" w:rsidR="00B36D6D" w:rsidRPr="009C6FD6" w:rsidRDefault="0047146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2,23]</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243B1066" w:rsidR="00B36D6D" w:rsidRPr="009C6FD6" w:rsidRDefault="0047146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2,23]</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62061EB1" w:rsidR="00B36D6D" w:rsidRPr="009C6FD6" w:rsidRDefault="0047146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2,23]</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412864A3" w:rsidR="00B36D6D" w:rsidRPr="009C6FD6" w:rsidRDefault="00941FD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5</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558E81A7" w:rsidR="00B36D6D" w:rsidRPr="009C6FD6" w:rsidRDefault="00553B1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3]</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499987D6" w:rsidR="00B36D6D" w:rsidRPr="009C6FD6" w:rsidRDefault="00324FC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r w:rsidR="008C3174">
              <w:rPr>
                <w:rFonts w:ascii="Calibri" w:eastAsia="Calibri" w:hAnsi="Calibri" w:cs="Calibri"/>
                <w:color w:val="000000"/>
                <w:sz w:val="22"/>
                <w:szCs w:val="22"/>
                <w:lang w:val="en-GB"/>
              </w:rPr>
              <w:t>, and reported in [22,23]</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09274B63" w:rsidR="00B36D6D" w:rsidRPr="009C6FD6" w:rsidRDefault="003410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5242EBE8" w:rsidR="00B36D6D" w:rsidRPr="009C6FD6" w:rsidRDefault="00817CA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Additional file 2</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75E01FB0" w:rsidR="00B36D6D" w:rsidRPr="009C6FD6" w:rsidRDefault="0077548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w:t>
            </w:r>
            <w:r>
              <w:rPr>
                <w:rFonts w:ascii="Calibri" w:eastAsia="Calibri" w:hAnsi="Calibri" w:cs="Calibri"/>
                <w:color w:val="000000"/>
                <w:sz w:val="22"/>
                <w:szCs w:val="22"/>
                <w:lang w:val="en-GB"/>
              </w:rPr>
              <w:t>eported in [23</w:t>
            </w:r>
            <w:r>
              <w:rPr>
                <w:rFonts w:ascii="Calibri" w:eastAsia="Calibri" w:hAnsi="Calibri" w:cs="Calibri"/>
                <w:color w:val="000000"/>
                <w:sz w:val="22"/>
                <w:szCs w:val="22"/>
                <w:lang w:val="en-GB"/>
              </w:rPr>
              <w:t>]</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4CDDF287" w:rsidR="00B36D6D" w:rsidRPr="009C6FD6" w:rsidRDefault="0077548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3]</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50538C2E" w:rsidR="00B36D6D" w:rsidRPr="009C6FD6" w:rsidRDefault="006B76A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3]</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21A5C27F" w:rsidR="00B36D6D" w:rsidRPr="009C6FD6" w:rsidRDefault="006B76A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w:t>
            </w:r>
            <w:r>
              <w:rPr>
                <w:rFonts w:ascii="Calibri" w:eastAsia="Calibri" w:hAnsi="Calibri" w:cs="Calibri"/>
                <w:color w:val="000000"/>
                <w:sz w:val="22"/>
                <w:szCs w:val="22"/>
                <w:lang w:val="en-GB"/>
              </w:rPr>
              <w:t>22,</w:t>
            </w:r>
            <w:r>
              <w:rPr>
                <w:rFonts w:ascii="Calibri" w:eastAsia="Calibri" w:hAnsi="Calibri" w:cs="Calibri"/>
                <w:color w:val="000000"/>
                <w:sz w:val="22"/>
                <w:szCs w:val="22"/>
                <w:lang w:val="en-GB"/>
              </w:rPr>
              <w:t>23]</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4FD9C13B" w:rsidR="00B36D6D" w:rsidRPr="009C6FD6" w:rsidRDefault="0061333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 (Table 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71B8F333" w:rsidR="00B36D6D" w:rsidRPr="009C6FD6" w:rsidRDefault="00AC459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Table 2, 3, and 4, and </w:t>
            </w:r>
            <w:r w:rsidR="00A834E3">
              <w:rPr>
                <w:rFonts w:ascii="Calibri" w:eastAsia="Calibri" w:hAnsi="Calibri" w:cs="Calibri"/>
                <w:color w:val="000000"/>
                <w:sz w:val="22"/>
                <w:szCs w:val="22"/>
                <w:lang w:val="en-GB"/>
              </w:rPr>
              <w:t>Additional file 5</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4C2E0B43" w:rsidR="00B36D6D" w:rsidRPr="009C6FD6" w:rsidRDefault="00A834E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23]</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2A6F2DDB" w:rsidR="00B36D6D" w:rsidRPr="009C6FD6" w:rsidRDefault="00F535B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624FF728" w:rsidR="00B36D6D" w:rsidRPr="009C6FD6" w:rsidRDefault="00A8187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29</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7C08AC95" w:rsidR="00B36D6D" w:rsidRPr="009C6FD6" w:rsidRDefault="00A8187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9</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A35565" w14:textId="77777777" w:rsidR="00AE14EF" w:rsidRDefault="00AE14EF" w:rsidP="00B70CED">
      <w:pPr>
        <w:spacing w:line="240" w:lineRule="auto"/>
      </w:pPr>
      <w:r>
        <w:separator/>
      </w:r>
    </w:p>
  </w:endnote>
  <w:endnote w:type="continuationSeparator" w:id="0">
    <w:p w14:paraId="22BDFB90" w14:textId="77777777" w:rsidR="00AE14EF" w:rsidRDefault="00AE14EF"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3D1E1" w14:textId="77777777" w:rsidR="00AE14EF" w:rsidRDefault="00AE14EF" w:rsidP="00B70CED">
      <w:pPr>
        <w:spacing w:line="240" w:lineRule="auto"/>
      </w:pPr>
      <w:r>
        <w:separator/>
      </w:r>
    </w:p>
  </w:footnote>
  <w:footnote w:type="continuationSeparator" w:id="0">
    <w:p w14:paraId="508AB1D6" w14:textId="77777777" w:rsidR="00AE14EF" w:rsidRDefault="00AE14EF"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2D1E"/>
    <w:rsid w:val="00115CA0"/>
    <w:rsid w:val="00121DC1"/>
    <w:rsid w:val="00125307"/>
    <w:rsid w:val="00125543"/>
    <w:rsid w:val="001269C1"/>
    <w:rsid w:val="00136533"/>
    <w:rsid w:val="00144387"/>
    <w:rsid w:val="00150A22"/>
    <w:rsid w:val="00150EFF"/>
    <w:rsid w:val="00154CE6"/>
    <w:rsid w:val="001635C3"/>
    <w:rsid w:val="001736DB"/>
    <w:rsid w:val="00181A96"/>
    <w:rsid w:val="00186B28"/>
    <w:rsid w:val="00187273"/>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88B"/>
    <w:rsid w:val="00252C5F"/>
    <w:rsid w:val="00257075"/>
    <w:rsid w:val="0026378D"/>
    <w:rsid w:val="00266404"/>
    <w:rsid w:val="002667FC"/>
    <w:rsid w:val="002765EE"/>
    <w:rsid w:val="00281BF7"/>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4FCF"/>
    <w:rsid w:val="00325A9C"/>
    <w:rsid w:val="00326F63"/>
    <w:rsid w:val="00327BB5"/>
    <w:rsid w:val="0033220F"/>
    <w:rsid w:val="00332E28"/>
    <w:rsid w:val="00334262"/>
    <w:rsid w:val="0033455E"/>
    <w:rsid w:val="003410B9"/>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5981"/>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466"/>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3B19"/>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2620"/>
    <w:rsid w:val="005D347B"/>
    <w:rsid w:val="005D36BA"/>
    <w:rsid w:val="005D5292"/>
    <w:rsid w:val="005E360F"/>
    <w:rsid w:val="005E52E9"/>
    <w:rsid w:val="005E72B6"/>
    <w:rsid w:val="005F3311"/>
    <w:rsid w:val="005F579F"/>
    <w:rsid w:val="00600A67"/>
    <w:rsid w:val="00605C63"/>
    <w:rsid w:val="00607577"/>
    <w:rsid w:val="00607A6F"/>
    <w:rsid w:val="006117E9"/>
    <w:rsid w:val="00613332"/>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B76A1"/>
    <w:rsid w:val="006C1C06"/>
    <w:rsid w:val="006C2F2F"/>
    <w:rsid w:val="006C3BCB"/>
    <w:rsid w:val="006C500C"/>
    <w:rsid w:val="006C793A"/>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57822"/>
    <w:rsid w:val="00767C06"/>
    <w:rsid w:val="00772657"/>
    <w:rsid w:val="00775484"/>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17CA2"/>
    <w:rsid w:val="008234BD"/>
    <w:rsid w:val="00832886"/>
    <w:rsid w:val="00833A59"/>
    <w:rsid w:val="0083492F"/>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3174"/>
    <w:rsid w:val="008C6592"/>
    <w:rsid w:val="008D11BA"/>
    <w:rsid w:val="008D53E8"/>
    <w:rsid w:val="008D598D"/>
    <w:rsid w:val="008D5AA1"/>
    <w:rsid w:val="008D7418"/>
    <w:rsid w:val="008E06E9"/>
    <w:rsid w:val="008F30B6"/>
    <w:rsid w:val="008F7F6E"/>
    <w:rsid w:val="009008E4"/>
    <w:rsid w:val="00903447"/>
    <w:rsid w:val="009052FA"/>
    <w:rsid w:val="00907E9A"/>
    <w:rsid w:val="00915AD1"/>
    <w:rsid w:val="009160A0"/>
    <w:rsid w:val="0092089F"/>
    <w:rsid w:val="00920F08"/>
    <w:rsid w:val="00921789"/>
    <w:rsid w:val="00924875"/>
    <w:rsid w:val="00927FB1"/>
    <w:rsid w:val="00930851"/>
    <w:rsid w:val="00931E27"/>
    <w:rsid w:val="00934F1A"/>
    <w:rsid w:val="00937CA1"/>
    <w:rsid w:val="00941FD0"/>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570D0"/>
    <w:rsid w:val="00A61721"/>
    <w:rsid w:val="00A67514"/>
    <w:rsid w:val="00A746CA"/>
    <w:rsid w:val="00A75514"/>
    <w:rsid w:val="00A8187A"/>
    <w:rsid w:val="00A834E3"/>
    <w:rsid w:val="00A9077C"/>
    <w:rsid w:val="00A93C49"/>
    <w:rsid w:val="00AA41CC"/>
    <w:rsid w:val="00AB2E8B"/>
    <w:rsid w:val="00AB342D"/>
    <w:rsid w:val="00AB5E55"/>
    <w:rsid w:val="00AB7D52"/>
    <w:rsid w:val="00AC459C"/>
    <w:rsid w:val="00AC74D3"/>
    <w:rsid w:val="00AD280D"/>
    <w:rsid w:val="00AD2A89"/>
    <w:rsid w:val="00AD3307"/>
    <w:rsid w:val="00AE0758"/>
    <w:rsid w:val="00AE14EF"/>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086"/>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B5F"/>
    <w:rsid w:val="00CD6F7A"/>
    <w:rsid w:val="00CE42A6"/>
    <w:rsid w:val="00CE6FE1"/>
    <w:rsid w:val="00CF2193"/>
    <w:rsid w:val="00D00957"/>
    <w:rsid w:val="00D06F21"/>
    <w:rsid w:val="00D12CD7"/>
    <w:rsid w:val="00D13335"/>
    <w:rsid w:val="00D143A8"/>
    <w:rsid w:val="00D16D7B"/>
    <w:rsid w:val="00D33C32"/>
    <w:rsid w:val="00D33F4A"/>
    <w:rsid w:val="00D350E7"/>
    <w:rsid w:val="00D400EE"/>
    <w:rsid w:val="00D40B6B"/>
    <w:rsid w:val="00D41FA4"/>
    <w:rsid w:val="00D424B1"/>
    <w:rsid w:val="00D52875"/>
    <w:rsid w:val="00D5635D"/>
    <w:rsid w:val="00D63FD4"/>
    <w:rsid w:val="00D821E6"/>
    <w:rsid w:val="00D82E15"/>
    <w:rsid w:val="00D8554A"/>
    <w:rsid w:val="00D9399E"/>
    <w:rsid w:val="00D951DB"/>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36740"/>
    <w:rsid w:val="00F41019"/>
    <w:rsid w:val="00F41128"/>
    <w:rsid w:val="00F43582"/>
    <w:rsid w:val="00F44F79"/>
    <w:rsid w:val="00F4792F"/>
    <w:rsid w:val="00F52F5E"/>
    <w:rsid w:val="00F535B2"/>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2ABC"/>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1109</Words>
  <Characters>6246</Characters>
  <Application>Microsoft Office Word</Application>
  <DocSecurity>0</DocSecurity>
  <Lines>113</Lines>
  <Paragraphs>5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Amelia Gulliver</cp:lastModifiedBy>
  <cp:revision>38</cp:revision>
  <cp:lastPrinted>2024-03-26T08:52:00Z</cp:lastPrinted>
  <dcterms:created xsi:type="dcterms:W3CDTF">2026-02-25T05:30:00Z</dcterms:created>
  <dcterms:modified xsi:type="dcterms:W3CDTF">2026-02-25T06:09:00Z</dcterms:modified>
</cp:coreProperties>
</file>